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0"/>
      </w:tblGrid>
      <w:tr w:rsidR="002D2FCB" w:rsidRPr="00350FB2" w14:paraId="196F8BD3" w14:textId="77777777" w:rsidTr="00BA7DB3">
        <w:tc>
          <w:tcPr>
            <w:tcW w:w="9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83E01" w14:textId="2F746CDA" w:rsidR="002D2FCB" w:rsidRPr="00350FB2" w:rsidRDefault="00A71297" w:rsidP="005E292D">
            <w:pPr>
              <w:spacing w:before="120" w:after="120"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50FB2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Supplement Table 2</w:t>
            </w:r>
            <w:r w:rsidRPr="00350FB2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. </w:t>
            </w:r>
            <w:r w:rsidR="0085663B" w:rsidRPr="0085663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Biosecurity </w:t>
            </w:r>
            <w:r w:rsidR="00A668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easures</w:t>
            </w:r>
            <w:r w:rsidR="00A668C6" w:rsidRPr="0085663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  <w:r w:rsidR="0085663B" w:rsidRPr="0085663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applied </w:t>
            </w:r>
            <w:r w:rsidR="00BA7DB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on</w:t>
            </w:r>
            <w:r w:rsidR="0085663B" w:rsidRPr="0085663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  <w:r w:rsidR="005E292D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the </w:t>
            </w:r>
            <w:r w:rsidR="0085663B" w:rsidRPr="0085663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two </w:t>
            </w:r>
            <w:r w:rsidR="005E292D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commercial </w:t>
            </w:r>
            <w:r w:rsidR="0085663B" w:rsidRPr="0085663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farms</w:t>
            </w:r>
          </w:p>
        </w:tc>
      </w:tr>
    </w:tbl>
    <w:p w14:paraId="2B7E85D0" w14:textId="318A3582" w:rsidR="001F2B5B" w:rsidRPr="001F2B5B" w:rsidRDefault="001F2B5B" w:rsidP="001F2B5B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2B5B">
        <w:rPr>
          <w:rFonts w:ascii="Times New Roman" w:hAnsi="Times New Roman" w:cs="Times New Roman"/>
          <w:sz w:val="24"/>
          <w:szCs w:val="24"/>
          <w:lang w:val="en-US"/>
        </w:rPr>
        <w:t xml:space="preserve">Sows and fattening pigs are housed in </w:t>
      </w:r>
      <w:r>
        <w:rPr>
          <w:rFonts w:ascii="Times New Roman" w:hAnsi="Times New Roman" w:cs="Times New Roman"/>
          <w:sz w:val="24"/>
          <w:szCs w:val="24"/>
          <w:lang w:val="en-US"/>
        </w:rPr>
        <w:t>sep</w:t>
      </w:r>
      <w:r w:rsidR="00BF4695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ate </w:t>
      </w:r>
      <w:r w:rsidRPr="001F2B5B">
        <w:rPr>
          <w:rFonts w:ascii="Times New Roman" w:hAnsi="Times New Roman" w:cs="Times New Roman"/>
          <w:sz w:val="24"/>
          <w:szCs w:val="24"/>
          <w:lang w:val="en-US"/>
        </w:rPr>
        <w:t>building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</w:p>
    <w:p w14:paraId="22E6165B" w14:textId="149139BD" w:rsidR="001F2B5B" w:rsidRDefault="001F2B5B" w:rsidP="00FF4079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2B5B">
        <w:rPr>
          <w:rFonts w:ascii="Times New Roman" w:hAnsi="Times New Roman" w:cs="Times New Roman"/>
          <w:sz w:val="24"/>
          <w:szCs w:val="24"/>
          <w:lang w:val="en-US"/>
        </w:rPr>
        <w:t>Pigs are kept in a closed system (</w:t>
      </w:r>
      <w:r w:rsidR="005E292D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1F2B5B">
        <w:rPr>
          <w:rFonts w:ascii="Times New Roman" w:hAnsi="Times New Roman" w:cs="Times New Roman"/>
          <w:sz w:val="24"/>
          <w:szCs w:val="24"/>
          <w:lang w:val="en-US"/>
        </w:rPr>
        <w:t xml:space="preserve"> air is filtered)</w:t>
      </w:r>
    </w:p>
    <w:p w14:paraId="2B35C980" w14:textId="160DBF58" w:rsidR="001F2B5B" w:rsidRPr="00FF4079" w:rsidRDefault="006227FB" w:rsidP="00FF4079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1F2B5B" w:rsidRPr="00FF4079">
        <w:rPr>
          <w:rFonts w:ascii="Times New Roman" w:hAnsi="Times New Roman" w:cs="Times New Roman"/>
          <w:sz w:val="24"/>
          <w:szCs w:val="24"/>
          <w:lang w:val="en-US"/>
        </w:rPr>
        <w:t>Biogas system is used to dispose</w:t>
      </w:r>
      <w:r w:rsidR="006870C6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1F2B5B" w:rsidRPr="00FF4079">
        <w:rPr>
          <w:rFonts w:ascii="Times New Roman" w:hAnsi="Times New Roman" w:cs="Times New Roman"/>
          <w:sz w:val="24"/>
          <w:szCs w:val="24"/>
          <w:lang w:val="en-US"/>
        </w:rPr>
        <w:t xml:space="preserve"> animal waste</w:t>
      </w:r>
    </w:p>
    <w:p w14:paraId="498010B6" w14:textId="77777777" w:rsidR="001F2B5B" w:rsidRPr="00FF4079" w:rsidRDefault="001F2B5B" w:rsidP="00FF4079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4079">
        <w:rPr>
          <w:rFonts w:ascii="Times New Roman" w:hAnsi="Times New Roman" w:cs="Times New Roman"/>
          <w:sz w:val="24"/>
          <w:szCs w:val="24"/>
          <w:lang w:val="en-US"/>
        </w:rPr>
        <w:t xml:space="preserve">Water tanks are treated with Chlorine for microbe management </w:t>
      </w:r>
    </w:p>
    <w:p w14:paraId="510DEE75" w14:textId="6F9BBD0C" w:rsidR="001F2B5B" w:rsidRPr="00FF4079" w:rsidRDefault="001F2B5B" w:rsidP="00FF4079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4079">
        <w:rPr>
          <w:rFonts w:ascii="Times New Roman" w:hAnsi="Times New Roman" w:cs="Times New Roman"/>
          <w:sz w:val="24"/>
          <w:szCs w:val="24"/>
          <w:lang w:val="en-US"/>
        </w:rPr>
        <w:t xml:space="preserve">Vehicles must pass through security gates </w:t>
      </w:r>
    </w:p>
    <w:p w14:paraId="77388F6C" w14:textId="6C9BA397" w:rsidR="001F2B5B" w:rsidRDefault="000746F1" w:rsidP="00FF4079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efore entering or leaving the farm, vehicles must be sterilized at the stop station</w:t>
      </w:r>
      <w:r w:rsidR="006227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0E15390" w14:textId="5C373970" w:rsidR="001F2B5B" w:rsidRPr="008D67B4" w:rsidRDefault="001F2B5B" w:rsidP="001F2B5B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67B4">
        <w:rPr>
          <w:rFonts w:ascii="Times New Roman" w:hAnsi="Times New Roman" w:cs="Times New Roman"/>
          <w:sz w:val="24"/>
          <w:szCs w:val="24"/>
          <w:lang w:val="en-US"/>
        </w:rPr>
        <w:t xml:space="preserve">Powdered lime is spray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 the floor of </w:t>
      </w:r>
      <w:r w:rsidRPr="008D67B4">
        <w:rPr>
          <w:rFonts w:ascii="Times New Roman" w:hAnsi="Times New Roman" w:cs="Times New Roman"/>
          <w:sz w:val="24"/>
          <w:szCs w:val="24"/>
          <w:lang w:val="en-US"/>
        </w:rPr>
        <w:t>every gate before and after the vehicles go through</w:t>
      </w:r>
      <w:r w:rsidR="006227F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D67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17285FD" w14:textId="380E6707" w:rsidR="005E292D" w:rsidRPr="008D67B4" w:rsidRDefault="005E292D" w:rsidP="005E292D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67B4">
        <w:rPr>
          <w:rFonts w:ascii="Times New Roman" w:hAnsi="Times New Roman" w:cs="Times New Roman"/>
          <w:sz w:val="24"/>
          <w:szCs w:val="24"/>
          <w:lang w:val="en-US"/>
        </w:rPr>
        <w:t>Workers must follow sterilization protocol before entering or leaving the farm</w:t>
      </w:r>
      <w:r w:rsidR="006227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1D08415" w14:textId="44311C81" w:rsidR="001F2B5B" w:rsidRPr="00FF4079" w:rsidRDefault="001F2B5B" w:rsidP="00FF4079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4079">
        <w:rPr>
          <w:rFonts w:ascii="Times New Roman" w:hAnsi="Times New Roman" w:cs="Times New Roman"/>
          <w:sz w:val="24"/>
          <w:szCs w:val="24"/>
          <w:lang w:val="en-US"/>
        </w:rPr>
        <w:t xml:space="preserve">Daily cleaning and disinfection of the farm </w:t>
      </w:r>
      <w:r w:rsidR="005E292D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 w:rsidRPr="00FF4079">
        <w:rPr>
          <w:rFonts w:ascii="Times New Roman" w:hAnsi="Times New Roman" w:cs="Times New Roman"/>
          <w:sz w:val="24"/>
          <w:szCs w:val="24"/>
          <w:lang w:val="en-US"/>
        </w:rPr>
        <w:t>disinfectants</w:t>
      </w:r>
    </w:p>
    <w:p w14:paraId="5A30718C" w14:textId="6DA8C53A" w:rsidR="001F2B5B" w:rsidRPr="00FF4079" w:rsidRDefault="001F2B5B" w:rsidP="00FF4079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4079">
        <w:rPr>
          <w:rFonts w:ascii="Times New Roman" w:hAnsi="Times New Roman" w:cs="Times New Roman"/>
          <w:sz w:val="24"/>
          <w:szCs w:val="24"/>
          <w:lang w:val="en-US"/>
        </w:rPr>
        <w:t xml:space="preserve">Every personal equipment must be sterilized under UV light </w:t>
      </w:r>
      <w:r w:rsidR="005E292D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FF4079">
        <w:rPr>
          <w:rFonts w:ascii="Times New Roman" w:hAnsi="Times New Roman" w:cs="Times New Roman"/>
          <w:sz w:val="24"/>
          <w:szCs w:val="24"/>
          <w:lang w:val="en-US"/>
        </w:rPr>
        <w:t xml:space="preserve"> 30 minutes </w:t>
      </w:r>
      <w:r w:rsidR="005E292D">
        <w:rPr>
          <w:rFonts w:ascii="Times New Roman" w:hAnsi="Times New Roman" w:cs="Times New Roman"/>
          <w:sz w:val="24"/>
          <w:szCs w:val="24"/>
          <w:lang w:val="en-US"/>
        </w:rPr>
        <w:t>daily</w:t>
      </w:r>
    </w:p>
    <w:p w14:paraId="0F80FDCD" w14:textId="77777777" w:rsidR="001F2B5B" w:rsidRPr="00FF4079" w:rsidRDefault="001F2B5B" w:rsidP="00FF4079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4079">
        <w:rPr>
          <w:rFonts w:ascii="Times New Roman" w:hAnsi="Times New Roman" w:cs="Times New Roman"/>
          <w:sz w:val="24"/>
          <w:szCs w:val="24"/>
          <w:lang w:val="en-US"/>
        </w:rPr>
        <w:t xml:space="preserve">Sterile needles and syringes are used throughout the farm </w:t>
      </w:r>
    </w:p>
    <w:p w14:paraId="5DABFD1A" w14:textId="49C577B1" w:rsidR="0048738C" w:rsidRDefault="001F2B5B" w:rsidP="00FF4079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 p</w:t>
      </w:r>
      <w:r w:rsidRPr="00FF4079">
        <w:rPr>
          <w:rFonts w:ascii="Times New Roman" w:hAnsi="Times New Roman" w:cs="Times New Roman"/>
          <w:sz w:val="24"/>
          <w:szCs w:val="24"/>
          <w:lang w:val="en-US"/>
        </w:rPr>
        <w:t xml:space="preserve">ig meat or pork products are allowed </w:t>
      </w:r>
      <w:r w:rsidR="00BA7DB3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FF4079">
        <w:rPr>
          <w:rFonts w:ascii="Times New Roman" w:hAnsi="Times New Roman" w:cs="Times New Roman"/>
          <w:sz w:val="24"/>
          <w:szCs w:val="24"/>
          <w:lang w:val="en-US"/>
        </w:rPr>
        <w:t xml:space="preserve"> the farm</w:t>
      </w:r>
    </w:p>
    <w:p w14:paraId="5A3B96ED" w14:textId="61BB0BAC" w:rsidR="001F2B5B" w:rsidRDefault="001F2B5B" w:rsidP="00FF4079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will feeding is prohibited</w:t>
      </w:r>
    </w:p>
    <w:p w14:paraId="40A77911" w14:textId="3A61AF3F" w:rsidR="005E292D" w:rsidRPr="008D67B4" w:rsidRDefault="005E292D" w:rsidP="005E292D">
      <w:pPr>
        <w:pStyle w:val="ListParagraph"/>
        <w:numPr>
          <w:ilvl w:val="0"/>
          <w:numId w:val="1"/>
        </w:num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67B4">
        <w:rPr>
          <w:rFonts w:ascii="Times New Roman" w:hAnsi="Times New Roman" w:cs="Times New Roman"/>
          <w:sz w:val="24"/>
          <w:szCs w:val="24"/>
          <w:lang w:val="en-US"/>
        </w:rPr>
        <w:t>Rat</w:t>
      </w:r>
      <w:r>
        <w:rPr>
          <w:rFonts w:ascii="Times New Roman" w:hAnsi="Times New Roman" w:cs="Times New Roman"/>
          <w:sz w:val="24"/>
          <w:szCs w:val="24"/>
          <w:lang w:val="en-US"/>
        </w:rPr>
        <w:t>, fly</w:t>
      </w:r>
      <w:r w:rsidR="00BF4695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D67B4">
        <w:rPr>
          <w:rFonts w:ascii="Times New Roman" w:hAnsi="Times New Roman" w:cs="Times New Roman"/>
          <w:sz w:val="24"/>
          <w:szCs w:val="24"/>
          <w:lang w:val="en-US"/>
        </w:rPr>
        <w:t>and mosqui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rols are in place </w:t>
      </w:r>
    </w:p>
    <w:p w14:paraId="73DC5791" w14:textId="0C60C775" w:rsidR="005E292D" w:rsidRDefault="005E292D" w:rsidP="00FB6DF9">
      <w:pPr>
        <w:pStyle w:val="ListParagraph"/>
        <w:numPr>
          <w:ilvl w:val="0"/>
          <w:numId w:val="1"/>
        </w:numPr>
        <w:pBdr>
          <w:bottom w:val="single" w:sz="4" w:space="1" w:color="auto"/>
        </w:pBd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67B4">
        <w:rPr>
          <w:rFonts w:ascii="Times New Roman" w:hAnsi="Times New Roman" w:cs="Times New Roman"/>
          <w:sz w:val="24"/>
          <w:szCs w:val="24"/>
          <w:lang w:val="en-US"/>
        </w:rPr>
        <w:t>Raising other animals (dogs, cats, etc.) is forbidden</w:t>
      </w:r>
    </w:p>
    <w:p w14:paraId="77D08CAC" w14:textId="27C8DEA2" w:rsidR="006870C6" w:rsidRDefault="006870C6" w:rsidP="00FB6DF9">
      <w:pPr>
        <w:pStyle w:val="ListParagraph"/>
        <w:numPr>
          <w:ilvl w:val="0"/>
          <w:numId w:val="1"/>
        </w:numPr>
        <w:pBdr>
          <w:bottom w:val="single" w:sz="4" w:space="1" w:color="auto"/>
        </w:pBd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BA7DB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Disinfectant </w:t>
      </w:r>
      <w:proofErr w:type="spellStart"/>
      <w:r w:rsidRPr="00BA7DB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Virkon</w:t>
      </w:r>
      <w:proofErr w:type="spellEnd"/>
      <w:r w:rsidRPr="00BA7DB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S is used at 1/500 concentration</w:t>
      </w:r>
    </w:p>
    <w:p w14:paraId="5FBBBF51" w14:textId="77777777" w:rsidR="005E292D" w:rsidRPr="00FF4079" w:rsidRDefault="005E292D" w:rsidP="00FF4079">
      <w:pPr>
        <w:pStyle w:val="ListParagraph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E292D" w:rsidRPr="00FF4079" w:rsidSect="00BA7DB3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81357"/>
    <w:multiLevelType w:val="hybridMultilevel"/>
    <w:tmpl w:val="61AC8B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32318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zsDA2NDEyNzYwNrZU0lEKTi0uzszPAykwrgUA9TYh4ywAAAA="/>
  </w:docVars>
  <w:rsids>
    <w:rsidRoot w:val="00C57660"/>
    <w:rsid w:val="000746F1"/>
    <w:rsid w:val="00132497"/>
    <w:rsid w:val="00165381"/>
    <w:rsid w:val="001C7BAF"/>
    <w:rsid w:val="001D0392"/>
    <w:rsid w:val="001F2B5B"/>
    <w:rsid w:val="00276EB2"/>
    <w:rsid w:val="002D2FCB"/>
    <w:rsid w:val="0033625B"/>
    <w:rsid w:val="00350FB2"/>
    <w:rsid w:val="00456E79"/>
    <w:rsid w:val="0048738C"/>
    <w:rsid w:val="004D0C20"/>
    <w:rsid w:val="004E5784"/>
    <w:rsid w:val="005E292D"/>
    <w:rsid w:val="006227FB"/>
    <w:rsid w:val="006870C6"/>
    <w:rsid w:val="006972F5"/>
    <w:rsid w:val="0085483B"/>
    <w:rsid w:val="0085663B"/>
    <w:rsid w:val="009062B4"/>
    <w:rsid w:val="00A668C6"/>
    <w:rsid w:val="00A71297"/>
    <w:rsid w:val="00B7663E"/>
    <w:rsid w:val="00BA7DB3"/>
    <w:rsid w:val="00BF4695"/>
    <w:rsid w:val="00BF7CA4"/>
    <w:rsid w:val="00C57660"/>
    <w:rsid w:val="00C65ED9"/>
    <w:rsid w:val="00C94BB0"/>
    <w:rsid w:val="00D84378"/>
    <w:rsid w:val="00E429BD"/>
    <w:rsid w:val="00FB6DF9"/>
    <w:rsid w:val="00FF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4E4AB6"/>
  <w15:chartTrackingRefBased/>
  <w15:docId w15:val="{4E377794-F020-4D9C-B626-2C3A6A69C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vi-VN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68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8C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F2B5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A7D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F03282-B77E-4882-A2BB-AB2DE0D3F3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Nguyen Tuan Anh</dc:creator>
  <cp:keywords/>
  <dc:description/>
  <cp:lastModifiedBy>Le Van Phan</cp:lastModifiedBy>
  <cp:revision>26</cp:revision>
  <dcterms:created xsi:type="dcterms:W3CDTF">2020-07-23T15:03:00Z</dcterms:created>
  <dcterms:modified xsi:type="dcterms:W3CDTF">2022-07-29T16:17:00Z</dcterms:modified>
</cp:coreProperties>
</file>